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FF2" w:rsidRPr="00213FF2" w:rsidRDefault="00213FF2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CA5B3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1</w:t>
      </w:r>
      <w:r w:rsidRPr="00CA5B3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7C31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wo-way ANOVA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llus yield in different rice genotypes and different callus induction media</w:t>
      </w:r>
    </w:p>
    <w:tbl>
      <w:tblPr>
        <w:tblW w:w="7660" w:type="dxa"/>
        <w:jc w:val="center"/>
        <w:tblInd w:w="93" w:type="dxa"/>
        <w:tblLook w:val="04A0" w:firstRow="1" w:lastRow="0" w:firstColumn="1" w:lastColumn="0" w:noHBand="0" w:noVBand="1"/>
      </w:tblPr>
      <w:tblGrid>
        <w:gridCol w:w="2425"/>
        <w:gridCol w:w="1255"/>
        <w:gridCol w:w="980"/>
        <w:gridCol w:w="1040"/>
        <w:gridCol w:w="980"/>
        <w:gridCol w:w="980"/>
      </w:tblGrid>
      <w:tr w:rsidR="00213FF2" w:rsidRPr="00213FF2" w:rsidTr="007B480E">
        <w:trPr>
          <w:trHeight w:val="270"/>
          <w:jc w:val="center"/>
        </w:trPr>
        <w:tc>
          <w:tcPr>
            <w:tcW w:w="2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>Source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>SS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>MS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>Sig.</w:t>
            </w:r>
          </w:p>
        </w:tc>
      </w:tr>
      <w:tr w:rsidR="00213FF2" w:rsidRPr="00213FF2" w:rsidTr="007B480E">
        <w:trPr>
          <w:trHeight w:val="26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>Callus induction mediu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2411.1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8102.7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9.9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</w:tr>
      <w:tr w:rsidR="00213FF2" w:rsidRPr="00213FF2" w:rsidTr="007B480E">
        <w:trPr>
          <w:trHeight w:val="26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>Rice genotyp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2178.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552.1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9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</w:tr>
      <w:tr w:rsidR="00213FF2" w:rsidRPr="00213FF2" w:rsidTr="007B480E">
        <w:trPr>
          <w:trHeight w:val="5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3FF2" w:rsidRPr="00213FF2" w:rsidRDefault="00213FF2" w:rsidP="00213F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allus induction medium </w:t>
            </w:r>
            <w:r w:rsidRPr="00213FF2">
              <w:rPr>
                <w:rFonts w:ascii="宋体" w:eastAsia="宋体" w:hAnsi="宋体" w:cs="Times New Roman" w:hint="eastAsia"/>
                <w:kern w:val="0"/>
                <w:szCs w:val="21"/>
              </w:rPr>
              <w:t>×</w:t>
            </w: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>Rice genotyp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51467.5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048.9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5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</w:tr>
      <w:tr w:rsidR="00213FF2" w:rsidRPr="00213FF2" w:rsidTr="007B480E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13FF2" w:rsidRPr="00213FF2" w:rsidRDefault="00213FF2" w:rsidP="00213F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968053.0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5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13FF2" w:rsidRPr="00213FF2" w:rsidRDefault="00213FF2" w:rsidP="002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</w:tbl>
    <w:p w:rsidR="00213FF2" w:rsidRDefault="00213FF2">
      <w:bookmarkStart w:id="0" w:name="_GoBack"/>
      <w:bookmarkEnd w:id="0"/>
    </w:p>
    <w:sectPr w:rsidR="00213F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11B" w:rsidRDefault="0020511B" w:rsidP="002466C8">
      <w:r>
        <w:separator/>
      </w:r>
    </w:p>
  </w:endnote>
  <w:endnote w:type="continuationSeparator" w:id="0">
    <w:p w:rsidR="0020511B" w:rsidRDefault="0020511B" w:rsidP="00246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11B" w:rsidRDefault="0020511B" w:rsidP="002466C8">
      <w:r>
        <w:separator/>
      </w:r>
    </w:p>
  </w:footnote>
  <w:footnote w:type="continuationSeparator" w:id="0">
    <w:p w:rsidR="0020511B" w:rsidRDefault="0020511B" w:rsidP="00246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DC0"/>
    <w:rsid w:val="0020511B"/>
    <w:rsid w:val="00213FF2"/>
    <w:rsid w:val="002466C8"/>
    <w:rsid w:val="004773B9"/>
    <w:rsid w:val="00625DC0"/>
    <w:rsid w:val="007B480E"/>
    <w:rsid w:val="009937E7"/>
    <w:rsid w:val="00B2480E"/>
    <w:rsid w:val="00DD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6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66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6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66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6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66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6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66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5-08-26T05:31:00Z</dcterms:created>
  <dcterms:modified xsi:type="dcterms:W3CDTF">2025-08-26T15:24:00Z</dcterms:modified>
</cp:coreProperties>
</file>